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D295B" w14:textId="77777777" w:rsidR="009A1FE5" w:rsidRDefault="00000000">
      <w:pPr>
        <w:autoSpaceDE w:val="0"/>
        <w:spacing w:line="276" w:lineRule="auto"/>
        <w:jc w:val="both"/>
      </w:pPr>
      <w:r>
        <w:rPr>
          <w:rFonts w:ascii="Segoe UI Emoji" w:hAnsi="Segoe UI Emoji"/>
          <w:b/>
          <w:bCs/>
          <w:sz w:val="24"/>
          <w:szCs w:val="24"/>
        </w:rPr>
        <w:t xml:space="preserve">Supplementary file S4 Table Table1. </w:t>
      </w:r>
      <w:r>
        <w:rPr>
          <w:rFonts w:ascii="Segoe UI Emoji" w:hAnsi="Segoe UI Emoji"/>
          <w:color w:val="0D0D0D"/>
          <w:sz w:val="24"/>
          <w:szCs w:val="24"/>
        </w:rPr>
        <w:t>Overall contribution of the endowments and coefficients to stunting reduction in Rwanda</w:t>
      </w:r>
    </w:p>
    <w:tbl>
      <w:tblPr>
        <w:tblW w:w="1418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32"/>
        <w:gridCol w:w="3818"/>
        <w:gridCol w:w="1347"/>
        <w:gridCol w:w="3518"/>
        <w:gridCol w:w="1474"/>
      </w:tblGrid>
      <w:tr w:rsidR="009A1FE5" w14:paraId="0857AD43" w14:textId="77777777">
        <w:tblPrEx>
          <w:tblCellMar>
            <w:top w:w="0" w:type="dxa"/>
            <w:bottom w:w="0" w:type="dxa"/>
          </w:tblCellMar>
        </w:tblPrEx>
        <w:trPr>
          <w:trHeight w:val="365"/>
        </w:trPr>
        <w:tc>
          <w:tcPr>
            <w:tcW w:w="403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8359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Background Characteristics</w:t>
            </w:r>
          </w:p>
        </w:tc>
        <w:tc>
          <w:tcPr>
            <w:tcW w:w="5165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DB2A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Due to differences in characteristics (E)</w:t>
            </w:r>
          </w:p>
        </w:tc>
        <w:tc>
          <w:tcPr>
            <w:tcW w:w="4992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BC31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Due to differences in coefficients (C)</w:t>
            </w:r>
          </w:p>
        </w:tc>
      </w:tr>
      <w:tr w:rsidR="009A1FE5" w14:paraId="786E84E1" w14:textId="77777777">
        <w:tblPrEx>
          <w:tblCellMar>
            <w:top w:w="0" w:type="dxa"/>
            <w:bottom w:w="0" w:type="dxa"/>
          </w:tblCellMar>
        </w:tblPrEx>
        <w:trPr>
          <w:trHeight w:val="365"/>
        </w:trPr>
        <w:tc>
          <w:tcPr>
            <w:tcW w:w="4032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E9266" w14:textId="77777777" w:rsidR="009A1FE5" w:rsidRDefault="009A1FE5">
            <w:pPr>
              <w:spacing w:after="0" w:line="276" w:lineRule="auto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38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3093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Endowments (95% CI)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5DC6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35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5F9B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Coefficients (95% CI)</w:t>
            </w:r>
          </w:p>
        </w:tc>
        <w:tc>
          <w:tcPr>
            <w:tcW w:w="147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9E3A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%</w:t>
            </w:r>
          </w:p>
        </w:tc>
      </w:tr>
      <w:tr w:rsidR="009A1FE5" w14:paraId="7E1D192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CB36F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Child's Age in months</w:t>
            </w:r>
          </w:p>
        </w:tc>
        <w:tc>
          <w:tcPr>
            <w:tcW w:w="3818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C815E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BB70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99D7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B168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004A2B87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9F52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0 - 5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DF3C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E6F6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5FA7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6C54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060892BB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4968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6 - 23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EE97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0.00321*** 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( 0.00186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, 0.00455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0F8C9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3.06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066C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2215 (-0.06516, 0.02086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39A7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21.14</w:t>
            </w:r>
          </w:p>
        </w:tc>
      </w:tr>
      <w:tr w:rsidR="009A1FE5" w14:paraId="6F8835B8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1D3D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24 - 59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7E87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567*** (-0.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0767 ,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368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7F156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5.41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3B10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4533 (-0.11244, 0.02179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C543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43.26</w:t>
            </w:r>
          </w:p>
        </w:tc>
      </w:tr>
      <w:tr w:rsidR="009A1FE5" w14:paraId="13439D03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1CF5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Sex of Child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B8A2E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0D72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C030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E403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088BDA40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B33B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Mal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AB83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AB2B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6AC9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7C05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7E96F45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085A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Femal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3CDD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0.00028*** 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( 0.00015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,  0.00040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0D05F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26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B233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1653 (-0.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1179,  0.04486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737F5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15.78</w:t>
            </w:r>
          </w:p>
        </w:tc>
      </w:tr>
      <w:tr w:rsidR="009A1FE5" w14:paraId="34B7CB8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E802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Residenc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7736B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C3B780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3651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29268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03FA020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6F22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Urban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37C6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97AC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6FC1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16D6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6D7CC815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EC7F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ural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913A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11 ( -0.00169, 0.00146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318B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11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7659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627 (-0.09901, 0.08648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2290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5.98</w:t>
            </w:r>
          </w:p>
        </w:tc>
      </w:tr>
      <w:tr w:rsidR="009A1FE5" w14:paraId="69DD2CC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4C5F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lang w:eastAsia="en-GB"/>
              </w:rPr>
              <w:t>Region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B63C8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2FBB5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29740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E1574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578629FC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AE7A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Kigali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55E4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DE087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73B5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ACFD8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B7B9E62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5868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 xml:space="preserve">West 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5FA8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89 (-0.00095, 0.00256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68C39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77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45AB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1200 (-0.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4394,  0.01993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B7DBE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1.46</w:t>
            </w:r>
          </w:p>
        </w:tc>
      </w:tr>
      <w:tr w:rsidR="009A1FE5" w14:paraId="1F4DBA1C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7E64D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North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AE38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09 (-0.00025, 0.00007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682F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09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9F81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1762 (-0.05084, 0.01559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E9DE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6.82</w:t>
            </w:r>
          </w:p>
        </w:tc>
      </w:tr>
      <w:tr w:rsidR="009A1FE5" w14:paraId="04AE4122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9875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South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8B1F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28 (-0.00106, 0.00051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F7F5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26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5BC3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1721 (-0.04122, 0.00680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29B5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6.43</w:t>
            </w:r>
          </w:p>
        </w:tc>
      </w:tr>
      <w:tr w:rsidR="009A1FE5" w14:paraId="1E443418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577BE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East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F7BF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86 (-0.00200, 0.00028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D2CBE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82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4CB3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3920* (-0.07375, -0.00464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59BB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37.41</w:t>
            </w:r>
          </w:p>
        </w:tc>
      </w:tr>
      <w:tr w:rsidR="009A1FE5" w14:paraId="4EE84A6F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F4A9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Wealth index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C9250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F5E7A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483F3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06E76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1AF5BCB3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C735E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Poor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2BE5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C8CE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68BC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E35E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448BEE94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4EF4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Middl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C3EE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29*** 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( 0.00013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, 0.00046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B4E72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28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56DF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615 (-0.01837, 0.03068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291EB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5.87</w:t>
            </w:r>
          </w:p>
        </w:tc>
      </w:tr>
      <w:tr w:rsidR="009A1FE5" w14:paraId="6DF9E3B2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C8207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ich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51BB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474*** (-0.00200, 0.00028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A5E94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4.53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3AE9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2644** (-0.04336, -0.00952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7E010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25.23</w:t>
            </w:r>
          </w:p>
        </w:tc>
      </w:tr>
      <w:tr w:rsidR="009A1FE5" w14:paraId="6A0B8EF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11D6D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Mother’s Education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29885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1E974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5D764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4DF6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463E92E7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79E8D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lastRenderedPageBreak/>
              <w:t>Non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A606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095A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9D96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6DCB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48DE195A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67EC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Primary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89C65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25 (-0.00017, 0.00067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8A1C9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24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76CC4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693 (-0.05802, 0.04417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7A55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6.61</w:t>
            </w:r>
          </w:p>
        </w:tc>
      </w:tr>
      <w:tr w:rsidR="009A1FE5" w14:paraId="5AA861FA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F6505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Secondary or Higher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323B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371 (-0.00969, 0.00226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8D23F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3.55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91BA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686 (-0.00342, 0.01713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96077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6.54</w:t>
            </w:r>
          </w:p>
        </w:tc>
      </w:tr>
      <w:tr w:rsidR="009A1FE5" w14:paraId="731D968C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38B3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Mother's Working Statu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F8255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F7E52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FB137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DE317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A638674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568B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Not working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F88C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E1E24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7369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F67E9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25D24F5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9E61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Working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C9A9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32 (-0.00100, 0.00035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30FA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31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B9AF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1429 (-0.04327, 0.07185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4926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13.64</w:t>
            </w:r>
          </w:p>
        </w:tc>
      </w:tr>
      <w:tr w:rsidR="009A1FE5" w14:paraId="26E0D149" w14:textId="77777777">
        <w:tblPrEx>
          <w:tblCellMar>
            <w:top w:w="0" w:type="dxa"/>
            <w:bottom w:w="0" w:type="dxa"/>
          </w:tblCellMar>
        </w:tblPrEx>
        <w:trPr>
          <w:trHeight w:val="642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9A99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Number of children under 5 in Household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C1DE3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355F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6EAE3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DB25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632293F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9B12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On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D80D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41B2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3AF9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23312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20EA4A5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2636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Two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C8B5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210 (-0.00505, 0.00085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7A341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2.00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C312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743 (-0.04469, 0.02983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5F80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7.09</w:t>
            </w:r>
          </w:p>
        </w:tc>
      </w:tr>
      <w:tr w:rsidR="009A1FE5" w14:paraId="5342AC0F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1CA5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Three and above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D097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05 (-0.00153, 0.00142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0A5C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05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44F5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291 (-0.00991, 0.01572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5394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2.78</w:t>
            </w:r>
          </w:p>
        </w:tc>
      </w:tr>
      <w:tr w:rsidR="009A1FE5" w14:paraId="4F1C84CF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FAACB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Child's Size at Birth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80471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2F1C9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8E03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6F690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033EAF6A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FE88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Very small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8F33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6585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814F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A12C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116B8A1B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C308E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Small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F702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00236*** (0.00141, 0.00331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EA4B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2.25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1054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068 (-0.01002, 0.00866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51D2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65</w:t>
            </w:r>
          </w:p>
        </w:tc>
      </w:tr>
      <w:tr w:rsidR="009A1FE5" w14:paraId="6C132E78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DDEE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Average or larger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C835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00082*** (0.00037, 0.00126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C717B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78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4A39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11 (-0.00340, 0.00363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658E5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11</w:t>
            </w:r>
          </w:p>
        </w:tc>
      </w:tr>
      <w:tr w:rsidR="009A1FE5" w14:paraId="0F6413D3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AA3B6" w14:textId="77777777" w:rsidR="009A1FE5" w:rsidRDefault="00000000">
            <w:pPr>
              <w:spacing w:after="0" w:line="276" w:lineRule="auto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Birth Interval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7492B" w14:textId="77777777" w:rsidR="009A1FE5" w:rsidRDefault="009A1FE5">
            <w:pPr>
              <w:spacing w:after="0" w:line="276" w:lineRule="auto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DEDE7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09985A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26B11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0BD08B33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94B0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Less than 24 month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079C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BA0A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F01B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F14AD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0AD822F3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8D16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24-47 month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57CB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123 (-0.00400, 0.00646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8F13D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1.17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9B76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 -0.00027 (-0.04448, 0.04395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E24D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.25</w:t>
            </w:r>
          </w:p>
        </w:tc>
      </w:tr>
      <w:tr w:rsidR="009A1FE5" w14:paraId="2D3F56B4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18BC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48+ month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B764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00123  (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01180, 0.00934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94813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.17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2E008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89 (-0.01892, 0.02069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659C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85</w:t>
            </w:r>
          </w:p>
        </w:tc>
      </w:tr>
      <w:tr w:rsidR="009A1FE5" w14:paraId="086D452A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DF355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Birth order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CE9B5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BE98E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C88B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15DA8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24A350C4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300BF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st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08AD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AF95A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CC1B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00896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4864BE2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E32DD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2nd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222F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109 (-0.00106, 0.00324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9395E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1.04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984C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761 (-0.02364, 0.00841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98587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7.26</w:t>
            </w:r>
          </w:p>
        </w:tc>
      </w:tr>
      <w:tr w:rsidR="009A1FE5" w14:paraId="3B723CC5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9EC9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3rd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69F1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 0.00022 (-0.00008, 0.00052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61482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21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1B1A5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39 (-0.00986, 0.01765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CDC7A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3.72</w:t>
            </w:r>
          </w:p>
        </w:tc>
      </w:tr>
      <w:tr w:rsidR="009A1FE5" w14:paraId="0C615B53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2344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4th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B373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0588* (-0.01066, -0.00110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138A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5.61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64C8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812 (-0.02225, 0.03849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3DC2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7.75</w:t>
            </w:r>
          </w:p>
        </w:tc>
      </w:tr>
      <w:tr w:rsidR="009A1FE5" w14:paraId="43094FF5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9379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Number of ANC visit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5D3A0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47712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8AE20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CF17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63D3EB7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D3408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2026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4028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2340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23172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38BB9FC6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BC7BF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 - 3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ADF5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728 (-0.00352, 0.01807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747E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6.95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F2CD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5600 (-0.</w:t>
            </w:r>
            <w:proofErr w:type="gramStart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8204,  0.07004</w:t>
            </w:r>
            <w:proofErr w:type="gramEnd"/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A7D5A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53.45</w:t>
            </w:r>
          </w:p>
        </w:tc>
      </w:tr>
      <w:tr w:rsidR="009A1FE5" w14:paraId="29B60200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D5117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4+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C90E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1267* (-0.02479, -0.)00055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F0A6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12.1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F55F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-0.04037 (-0.10465, 0.02390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15C7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38.53</w:t>
            </w:r>
          </w:p>
        </w:tc>
      </w:tr>
      <w:tr w:rsidR="009A1FE5" w14:paraId="7139885C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784A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Maternal Anaemia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7EB07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7063E2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47DC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4A7A1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2FC18D24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1156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No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DE9B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B727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2EB1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0A89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2A8790E2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06C7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Ye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D77D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04 (-0.00220, 0.00228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AEA1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04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43C2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13 (-0.01384, 0.01411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50B1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13</w:t>
            </w:r>
          </w:p>
        </w:tc>
      </w:tr>
      <w:tr w:rsidR="009A1FE5" w14:paraId="1D204C0E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DED9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lang w:eastAsia="en-GB"/>
              </w:rPr>
              <w:t>Exclusively breastfed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1FA7BF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731C9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C63F0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329F9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 </w:t>
            </w:r>
          </w:p>
        </w:tc>
      </w:tr>
      <w:tr w:rsidR="009A1FE5" w14:paraId="2FF62A8B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276CB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No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4556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D8D2A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D4CF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CD745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 </w:t>
            </w:r>
          </w:p>
        </w:tc>
      </w:tr>
      <w:tr w:rsidR="009A1FE5" w14:paraId="460D7721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AE71F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Ye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1154D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 xml:space="preserve"> -0.00228 (-0.00774, 0.00319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FDDD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2.17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1E945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 xml:space="preserve"> 0.00499 (-0.01458, 0.02455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2DA48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lang w:eastAsia="en-GB"/>
              </w:rPr>
              <w:t>-4.76</w:t>
            </w:r>
          </w:p>
        </w:tc>
      </w:tr>
      <w:tr w:rsidR="009A1FE5" w14:paraId="33F7BFC2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00DA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Presence of Diarrhea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858EB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8116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F803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65BC5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11DAF3DE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4410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No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EA0C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B9F5B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D397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E1F75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 </w:t>
            </w:r>
          </w:p>
        </w:tc>
      </w:tr>
      <w:tr w:rsidR="009A1FE5" w14:paraId="4C8AD176" w14:textId="77777777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403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A39A8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Yes, in last 2 weeks</w:t>
            </w:r>
          </w:p>
        </w:tc>
        <w:tc>
          <w:tcPr>
            <w:tcW w:w="38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12A9B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058 (-0.00071, 0.00187)</w:t>
            </w:r>
          </w:p>
        </w:tc>
        <w:tc>
          <w:tcPr>
            <w:tcW w:w="134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068AF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0.56</w:t>
            </w:r>
          </w:p>
        </w:tc>
        <w:tc>
          <w:tcPr>
            <w:tcW w:w="3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0E986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 xml:space="preserve"> 0.00219 (-0.00852, 0.01289)</w:t>
            </w:r>
          </w:p>
        </w:tc>
        <w:tc>
          <w:tcPr>
            <w:tcW w:w="14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FA4DE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color w:val="000000"/>
                <w:lang w:eastAsia="en-GB"/>
              </w:rPr>
              <w:t>-2.09</w:t>
            </w:r>
          </w:p>
        </w:tc>
      </w:tr>
      <w:tr w:rsidR="009A1FE5" w14:paraId="2E318F9D" w14:textId="77777777">
        <w:tblPrEx>
          <w:tblCellMar>
            <w:top w:w="0" w:type="dxa"/>
            <w:bottom w:w="0" w:type="dxa"/>
          </w:tblCellMar>
        </w:tblPrEx>
        <w:trPr>
          <w:trHeight w:val="365"/>
        </w:trPr>
        <w:tc>
          <w:tcPr>
            <w:tcW w:w="4032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2672D" w14:textId="77777777" w:rsidR="009A1FE5" w:rsidRDefault="00000000">
            <w:pPr>
              <w:spacing w:after="0" w:line="276" w:lineRule="auto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3818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8CCB8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 xml:space="preserve"> -0.02519** (-0.04133, -0.00905)</w:t>
            </w:r>
          </w:p>
        </w:tc>
        <w:tc>
          <w:tcPr>
            <w:tcW w:w="1347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85A3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24.04</w:t>
            </w:r>
          </w:p>
        </w:tc>
        <w:tc>
          <w:tcPr>
            <w:tcW w:w="3518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928D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 xml:space="preserve"> -0.07958*** (-0.11137, -0.04780)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81E4C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Segoe UI Historic"/>
                <w:b/>
                <w:bCs/>
                <w:color w:val="000000"/>
                <w:lang w:eastAsia="en-GB"/>
              </w:rPr>
              <w:t>75.96</w:t>
            </w:r>
          </w:p>
        </w:tc>
      </w:tr>
    </w:tbl>
    <w:p w14:paraId="3E5F4929" w14:textId="77777777" w:rsidR="009A1FE5" w:rsidRDefault="009A1FE5"/>
    <w:p w14:paraId="68867C8A" w14:textId="77777777" w:rsidR="009A1FE5" w:rsidRDefault="009A1FE5">
      <w:pPr>
        <w:pageBreakBefore/>
      </w:pPr>
    </w:p>
    <w:p w14:paraId="0A64A163" w14:textId="77777777" w:rsidR="009A1FE5" w:rsidRDefault="00000000">
      <w:pPr>
        <w:spacing w:before="240" w:after="240"/>
        <w:rPr>
          <w:rFonts w:ascii="Segoe UI Emoji" w:hAnsi="Segoe UI Emoji"/>
          <w:b/>
          <w:bCs/>
          <w:sz w:val="24"/>
          <w:szCs w:val="24"/>
        </w:rPr>
      </w:pPr>
      <w:r>
        <w:rPr>
          <w:rFonts w:ascii="Segoe UI Emoji" w:hAnsi="Segoe UI Emoji"/>
          <w:b/>
          <w:bCs/>
          <w:sz w:val="24"/>
          <w:szCs w:val="24"/>
        </w:rPr>
        <w:t>Supplementary file S4 Table 2. Overall contribution of the endowments and coefficients to severe stunting reduction in Rwanda</w:t>
      </w:r>
    </w:p>
    <w:tbl>
      <w:tblPr>
        <w:tblW w:w="140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37"/>
        <w:gridCol w:w="3398"/>
        <w:gridCol w:w="1471"/>
        <w:gridCol w:w="4041"/>
        <w:gridCol w:w="1449"/>
      </w:tblGrid>
      <w:tr w:rsidR="009A1FE5" w14:paraId="0A10E309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373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011F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Background Characteristics</w:t>
            </w:r>
          </w:p>
        </w:tc>
        <w:tc>
          <w:tcPr>
            <w:tcW w:w="4869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E9AC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Due to differences in characteristics (E)</w:t>
            </w:r>
          </w:p>
        </w:tc>
        <w:tc>
          <w:tcPr>
            <w:tcW w:w="549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5BBC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Due to differences in coefficients (C)</w:t>
            </w:r>
          </w:p>
        </w:tc>
      </w:tr>
      <w:tr w:rsidR="009A1FE5" w14:paraId="5C189323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373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296C7" w14:textId="77777777" w:rsidR="009A1FE5" w:rsidRDefault="009A1FE5">
            <w:pPr>
              <w:spacing w:after="0" w:line="276" w:lineRule="auto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39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F273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Endorments</w:t>
            </w:r>
            <w:proofErr w:type="spellEnd"/>
          </w:p>
        </w:tc>
        <w:tc>
          <w:tcPr>
            <w:tcW w:w="147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0111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404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B99D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Coefficients</w:t>
            </w:r>
          </w:p>
        </w:tc>
        <w:tc>
          <w:tcPr>
            <w:tcW w:w="144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9665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9A1FE5" w14:paraId="6F7EE991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19D0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Child's Age in months</w:t>
            </w:r>
          </w:p>
        </w:tc>
        <w:tc>
          <w:tcPr>
            <w:tcW w:w="3398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0E96F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8186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CC90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A33B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51DEE0E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343B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0 - 5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93D1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A4A9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C608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F83B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21D777A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28DB7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6 - 23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37E4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12* (0.00006, 0.00234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50004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1.43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743C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2020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4681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641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60655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4.2</w:t>
            </w:r>
          </w:p>
        </w:tc>
      </w:tr>
      <w:tr w:rsidR="009A1FE5" w14:paraId="380E7B62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D633B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24 - 59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4951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197** (-0.00319, -0.00075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E8783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.36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875D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3356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9171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2459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AD010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40.2</w:t>
            </w:r>
          </w:p>
        </w:tc>
      </w:tr>
      <w:tr w:rsidR="009A1FE5" w14:paraId="4BB41144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03DD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Sex of Child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10F6A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912BA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02C6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46C8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E05CC1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74D9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Mal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7BB2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363D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B050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BCA8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7799B3F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2DAB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Femal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E0C1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16** (0.00006, 0.00026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62348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19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51F8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703 ( -0.00990, 0.02396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6DF1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8.42</w:t>
            </w:r>
          </w:p>
        </w:tc>
      </w:tr>
      <w:tr w:rsidR="009A1FE5" w14:paraId="4F0EEA62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5AB1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Residenc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C2283C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8E888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193B5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06B30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35D3D0A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29F7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Urban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BBD3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5E667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4E2F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233C7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0CA204C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7DF9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ural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9B70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12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080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55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FEE46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15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D15F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30`9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9201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3162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916B3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36.17</w:t>
            </w:r>
          </w:p>
        </w:tc>
      </w:tr>
      <w:tr w:rsidR="009A1FE5" w14:paraId="1E38C88C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5FA3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lang w:eastAsia="en-GB"/>
              </w:rPr>
              <w:t>Region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D24CA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99292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DB4B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9A6C4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7D48AD9D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253F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Kigali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AF70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B497E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414C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0E791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354D35B0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968B4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 xml:space="preserve">West 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2A73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978* (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10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183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85E36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1.16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22BD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473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2465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1518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093BF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5.67</w:t>
            </w:r>
          </w:p>
        </w:tc>
      </w:tr>
      <w:tr w:rsidR="009A1FE5" w14:paraId="2623B3D2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1700F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North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4E87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02 (-0.00014, 0.00010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6B7D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2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72C5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909 (-0.02959, 0.01141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DB84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0.89</w:t>
            </w:r>
          </w:p>
        </w:tc>
      </w:tr>
      <w:tr w:rsidR="009A1FE5" w14:paraId="08E78739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636F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South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753A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03 (-0.00017, 0.00023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046A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04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A2E4C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603 (-0.01998, 0.00792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FB96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7.23</w:t>
            </w:r>
          </w:p>
        </w:tc>
      </w:tr>
      <w:tr w:rsidR="009A1FE5" w14:paraId="0BF4C54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B463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East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066E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43** (-0.00073, -0.00014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92A2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52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2D96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2365* (-0.04510, 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221 )</w:t>
            </w:r>
            <w:proofErr w:type="gramEnd"/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B505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8.34</w:t>
            </w:r>
          </w:p>
        </w:tc>
      </w:tr>
      <w:tr w:rsidR="009A1FE5" w14:paraId="7CF73F7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057A8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Wealth index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FAA56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68B12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2059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4E03D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19C67D5E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A1CE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Poor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2D88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A79E2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292B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E3587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99E6CD8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43D56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Middl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2034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0.00023* 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( 0.00006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, 0.00039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592F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27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2E5A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364 (-0.01133, 0.01860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019AD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4.36</w:t>
            </w:r>
          </w:p>
        </w:tc>
      </w:tr>
      <w:tr w:rsidR="009A1FE5" w14:paraId="60F73352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27787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ich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066D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187*** (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281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92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24FB4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.24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891B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1391* (-0.02644, -0.00138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8BA2F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6.66</w:t>
            </w:r>
          </w:p>
        </w:tc>
      </w:tr>
      <w:tr w:rsidR="009A1FE5" w14:paraId="09F3C4E4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8B1F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lastRenderedPageBreak/>
              <w:t>Mother’s Education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0677C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EEB92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00C9E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B0D54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1DF84A7A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5111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Non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E0E1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EE3DD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883F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B0C6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44CE044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DE97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Primary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03189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11  (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00008, 0.00029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3D4F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13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9ED03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97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2730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2924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6B3C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1.16</w:t>
            </w:r>
          </w:p>
        </w:tc>
      </w:tr>
      <w:tr w:rsidR="009A1FE5" w14:paraId="68379311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4894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Secondary or Higher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2B32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 -0.00259 (-0.00558, 0.00039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AF6A2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3.11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95B7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99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554,  0.00751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86249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1.18</w:t>
            </w:r>
          </w:p>
        </w:tc>
      </w:tr>
      <w:tr w:rsidR="009A1FE5" w14:paraId="623DF05E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1F2EE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Mother's Working Statu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162B0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53C5B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3E34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C2FBA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2598086F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B274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Not working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DD20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F92F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6C71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D03BE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2535065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83E2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Working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6128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12  (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00022 , 0.00047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07D4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15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3299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2446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5809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918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072E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9.3</w:t>
            </w:r>
          </w:p>
        </w:tc>
      </w:tr>
      <w:tr w:rsidR="009A1FE5" w14:paraId="15C1E2E1" w14:textId="77777777">
        <w:tblPrEx>
          <w:tblCellMar>
            <w:top w:w="0" w:type="dxa"/>
            <w:bottom w:w="0" w:type="dxa"/>
          </w:tblCellMar>
        </w:tblPrEx>
        <w:trPr>
          <w:trHeight w:val="533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0621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Number of children under 5 in Household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0C2B6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A816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2481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4A31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7DCDFD71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9A1B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On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CAF8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5EE82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BDAB9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2E1D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1F82DCC2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0D52E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Two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F2CB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98* (-0.00185, -0.00012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E41F2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.18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B385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404 (-0.01867, 0.02675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FD250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4.84</w:t>
            </w:r>
          </w:p>
        </w:tc>
      </w:tr>
      <w:tr w:rsidR="009A1FE5" w14:paraId="740B93F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BB61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Three and above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4C83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124** (-0.00203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,  -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44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1298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.48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2706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0.01047* 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( 0.00145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, 0.01948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E721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12.54</w:t>
            </w:r>
          </w:p>
        </w:tc>
      </w:tr>
      <w:tr w:rsidR="009A1FE5" w14:paraId="56DC941D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7C8EF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Child's Size at Birth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47C2D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BC8DDB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AFDA6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01A32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7E316454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AF5EC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Very small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9535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E62E8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52A5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5E6B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32890744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2E6F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Small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3AD0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64*** (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30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98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2E0A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77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250F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320 (-0.00211, 0.00851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836B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3.83</w:t>
            </w:r>
          </w:p>
        </w:tc>
      </w:tr>
      <w:tr w:rsidR="009A1FE5" w14:paraId="4D39F60D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8994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Average or larger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D80B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07*** (0.00003, 0.00011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4F448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08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5698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220* (0.00042, 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398 )</w:t>
            </w:r>
            <w:proofErr w:type="gramEnd"/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AE428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2.63</w:t>
            </w:r>
          </w:p>
        </w:tc>
      </w:tr>
      <w:tr w:rsidR="009A1FE5" w14:paraId="0A4BD96A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A12A7D" w14:textId="77777777" w:rsidR="009A1FE5" w:rsidRDefault="00000000">
            <w:pPr>
              <w:spacing w:after="0" w:line="276" w:lineRule="auto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Birth Interval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E7C81E" w14:textId="77777777" w:rsidR="009A1FE5" w:rsidRDefault="009A1FE5">
            <w:pPr>
              <w:spacing w:after="0" w:line="276" w:lineRule="auto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4DE0D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F7403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726E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448818D9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07028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Less than 24 month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B6E4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32331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9D08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116E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561E4889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E058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4-47 month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653C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14 (-0.00167, 0.00194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89CF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16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A4E8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210 (-0.01705, 0.00289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35DB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.51</w:t>
            </w:r>
          </w:p>
        </w:tc>
      </w:tr>
      <w:tr w:rsidR="009A1FE5" w14:paraId="18DCCD7C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18590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48+ month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FDBE5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135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539 ,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270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B6E4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.61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1E0B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503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757,  0.00867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5FD2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6.02</w:t>
            </w:r>
          </w:p>
        </w:tc>
      </w:tr>
      <w:tr w:rsidR="009A1FE5" w14:paraId="4139E073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3BB9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Birth order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0ED92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A6BFB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5F334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1FC0F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5ED685A7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4822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st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10A7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B9FA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9498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7655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7FC6792B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23E78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2nd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3638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29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124,  0.00067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FDF50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34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DF63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708 (-0.01705, 0.00289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CB92A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8.48</w:t>
            </w:r>
          </w:p>
        </w:tc>
      </w:tr>
      <w:tr w:rsidR="009A1FE5" w14:paraId="4B641E02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358A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3rd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D36EA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12 (-0.00011, 0.00036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00A20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15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54931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55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75,  0.00867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9D0F6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66</w:t>
            </w:r>
          </w:p>
        </w:tc>
      </w:tr>
      <w:tr w:rsidR="009A1FE5" w14:paraId="5CB7C47A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012C9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4th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D7D9D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149 (-0.00322, 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023 )</w:t>
            </w:r>
            <w:proofErr w:type="gramEnd"/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8CCA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.79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FC34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586 (-0.01184, 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2355 )</w:t>
            </w:r>
            <w:proofErr w:type="gramEnd"/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2BBB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7.02</w:t>
            </w:r>
          </w:p>
        </w:tc>
      </w:tr>
      <w:tr w:rsidR="009A1FE5" w14:paraId="60AD5496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95F3B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Maternal Anaemia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704EB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484D5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8DAE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3F0E5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4C38EEB0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2DEB2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lastRenderedPageBreak/>
              <w:t>No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65B8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35164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65E5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F0B8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69E37CEC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9B0D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Ye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1752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25 (-0.00114, 0.00064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8459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3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2855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095 (-0.00921, 0.00730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1A854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.14</w:t>
            </w:r>
          </w:p>
        </w:tc>
      </w:tr>
      <w:tr w:rsidR="009A1FE5" w14:paraId="340C82A1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C64D7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lang w:eastAsia="en-GB"/>
              </w:rPr>
              <w:t>Exclusively breastfed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F576A7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5C9B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A97F7F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D268C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 </w:t>
            </w:r>
          </w:p>
        </w:tc>
      </w:tr>
      <w:tr w:rsidR="009A1FE5" w14:paraId="698E199E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C360D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No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2693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B2A50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315E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3C2CC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 </w:t>
            </w:r>
          </w:p>
        </w:tc>
      </w:tr>
      <w:tr w:rsidR="009A1FE5" w14:paraId="60DB6DC9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9A801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Ye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EED87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 xml:space="preserve"> -0.00081 (-0.00256, 0.00095) 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5B329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0.97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B120A0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0.00478 ( -0.</w:t>
            </w:r>
            <w:proofErr w:type="gramStart"/>
            <w:r>
              <w:rPr>
                <w:rFonts w:ascii="Segoe UI Emoji" w:eastAsia="Times New Roman" w:hAnsi="Segoe UI Emoji" w:cs="Calibri"/>
                <w:lang w:eastAsia="en-GB"/>
              </w:rPr>
              <w:t>00434,  0.01391</w:t>
            </w:r>
            <w:proofErr w:type="gramEnd"/>
            <w:r>
              <w:rPr>
                <w:rFonts w:ascii="Segoe UI Emoji" w:eastAsia="Times New Roman" w:hAnsi="Segoe UI Emoji" w:cs="Calibri"/>
                <w:lang w:eastAsia="en-GB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3D7C6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lang w:eastAsia="en-GB"/>
              </w:rPr>
            </w:pPr>
            <w:r>
              <w:rPr>
                <w:rFonts w:ascii="Segoe UI Emoji" w:eastAsia="Times New Roman" w:hAnsi="Segoe UI Emoji" w:cs="Calibri"/>
                <w:lang w:eastAsia="en-GB"/>
              </w:rPr>
              <w:t>-6.73</w:t>
            </w:r>
          </w:p>
        </w:tc>
      </w:tr>
      <w:tr w:rsidR="009A1FE5" w14:paraId="792F3E20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FB273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Presence of Diarrhea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3DDE56" w14:textId="77777777" w:rsidR="009A1FE5" w:rsidRDefault="009A1FE5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876D0B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6F3D19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/>
                <w:lang w:eastAsia="en-GB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87DCD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04519836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F49AA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No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9B1EF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BF9FC" w14:textId="77777777" w:rsidR="009A1FE5" w:rsidRDefault="009A1FE5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2226B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Ref</w:t>
            </w:r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BF55F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 </w:t>
            </w:r>
          </w:p>
        </w:tc>
      </w:tr>
      <w:tr w:rsidR="009A1FE5" w14:paraId="32FEF56C" w14:textId="77777777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373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8FAED" w14:textId="77777777" w:rsidR="009A1FE5" w:rsidRDefault="00000000">
            <w:pPr>
              <w:spacing w:after="0" w:line="276" w:lineRule="auto"/>
              <w:jc w:val="both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Yes, in last 2 weeks</w:t>
            </w:r>
          </w:p>
        </w:tc>
        <w:tc>
          <w:tcPr>
            <w:tcW w:w="339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CF2F7E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0.00015 (-0.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0042,  0.00071</w:t>
            </w:r>
            <w:proofErr w:type="gramEnd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)</w:t>
            </w:r>
          </w:p>
        </w:tc>
        <w:tc>
          <w:tcPr>
            <w:tcW w:w="14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D9CA3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-0.17</w:t>
            </w:r>
          </w:p>
        </w:tc>
        <w:tc>
          <w:tcPr>
            <w:tcW w:w="40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4EE4F8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 xml:space="preserve"> -0.00117 (-0.00696, </w:t>
            </w:r>
            <w:proofErr w:type="gramStart"/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0.00462 )</w:t>
            </w:r>
            <w:proofErr w:type="gramEnd"/>
          </w:p>
        </w:tc>
        <w:tc>
          <w:tcPr>
            <w:tcW w:w="14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B2CA1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color w:val="000000"/>
                <w:lang w:eastAsia="en-GB"/>
              </w:rPr>
              <w:t>1.4</w:t>
            </w:r>
          </w:p>
        </w:tc>
      </w:tr>
      <w:tr w:rsidR="009A1FE5" w14:paraId="21B6FE71" w14:textId="7777777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3737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A04C0" w14:textId="77777777" w:rsidR="009A1FE5" w:rsidRDefault="00000000">
            <w:pPr>
              <w:spacing w:after="0" w:line="276" w:lineRule="auto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3398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3535C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 xml:space="preserve"> -0.01272** (-0.02113, -0.00430)</w:t>
            </w:r>
          </w:p>
        </w:tc>
        <w:tc>
          <w:tcPr>
            <w:tcW w:w="1471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5C1EA1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15.23</w:t>
            </w:r>
          </w:p>
        </w:tc>
        <w:tc>
          <w:tcPr>
            <w:tcW w:w="4041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0FE772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 xml:space="preserve"> -0.07076*** (-0.09083, -0.05069)</w:t>
            </w:r>
          </w:p>
        </w:tc>
        <w:tc>
          <w:tcPr>
            <w:tcW w:w="1449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EDBE6" w14:textId="77777777" w:rsidR="009A1FE5" w:rsidRDefault="00000000">
            <w:pPr>
              <w:spacing w:after="0" w:line="276" w:lineRule="auto"/>
              <w:jc w:val="center"/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</w:pPr>
            <w:r>
              <w:rPr>
                <w:rFonts w:ascii="Segoe UI Emoji" w:eastAsia="Times New Roman" w:hAnsi="Segoe UI Emoji" w:cs="Calibri"/>
                <w:b/>
                <w:bCs/>
                <w:color w:val="000000"/>
                <w:lang w:eastAsia="en-GB"/>
              </w:rPr>
              <w:t>84.77</w:t>
            </w:r>
          </w:p>
        </w:tc>
      </w:tr>
    </w:tbl>
    <w:p w14:paraId="044C0082" w14:textId="77777777" w:rsidR="009A1FE5" w:rsidRDefault="009A1FE5"/>
    <w:sectPr w:rsidR="009A1FE5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A7084" w14:textId="77777777" w:rsidR="004300E2" w:rsidRDefault="004300E2">
      <w:pPr>
        <w:spacing w:after="0" w:line="240" w:lineRule="auto"/>
      </w:pPr>
      <w:r>
        <w:separator/>
      </w:r>
    </w:p>
  </w:endnote>
  <w:endnote w:type="continuationSeparator" w:id="0">
    <w:p w14:paraId="554DC9A0" w14:textId="77777777" w:rsidR="004300E2" w:rsidRDefault="0043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9DB3A" w14:textId="77777777" w:rsidR="004300E2" w:rsidRDefault="004300E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9F6477F" w14:textId="77777777" w:rsidR="004300E2" w:rsidRDefault="00430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wMLG0NDU2MzEwMTVW0lEKTi0uzszPAykwrAUApzZyrSwAAAA="/>
  </w:docVars>
  <w:rsids>
    <w:rsidRoot w:val="009A1FE5"/>
    <w:rsid w:val="004300E2"/>
    <w:rsid w:val="009A1FE5"/>
    <w:rsid w:val="00A4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D217"/>
  <w15:docId w15:val="{9225C26F-DE1B-40DC-B15C-B67DFDC99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2</Words>
  <Characters>5260</Characters>
  <Application>Microsoft Office Word</Application>
  <DocSecurity>0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ter Kalinda</dc:creator>
  <dc:description/>
  <cp:lastModifiedBy>Chester Kalinda</cp:lastModifiedBy>
  <cp:revision>2</cp:revision>
  <dcterms:created xsi:type="dcterms:W3CDTF">2022-12-18T02:43:00Z</dcterms:created>
  <dcterms:modified xsi:type="dcterms:W3CDTF">2022-12-18T02:43:00Z</dcterms:modified>
</cp:coreProperties>
</file>